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5940" w:type="dxa"/>
        <w:tblInd w:w="-1231" w:type="dxa"/>
        <w:tblLook w:val="04A0" w:firstRow="1" w:lastRow="0" w:firstColumn="1" w:lastColumn="0" w:noHBand="0" w:noVBand="1"/>
      </w:tblPr>
      <w:tblGrid>
        <w:gridCol w:w="1903"/>
        <w:gridCol w:w="2112"/>
        <w:gridCol w:w="2137"/>
        <w:gridCol w:w="1902"/>
        <w:gridCol w:w="2060"/>
        <w:gridCol w:w="1355"/>
        <w:gridCol w:w="1336"/>
        <w:gridCol w:w="1568"/>
        <w:gridCol w:w="1568"/>
      </w:tblGrid>
      <w:tr w:rsidR="00022617" w:rsidRPr="00022617" w14:paraId="0BDFC4F4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16F0" w14:textId="77777777" w:rsid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ble S</w:t>
            </w:r>
            <w:r w:rsidR="0022386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</w:t>
            </w:r>
          </w:p>
          <w:p w14:paraId="2649D972" w14:textId="77777777" w:rsidR="00132527" w:rsidRPr="00022617" w:rsidRDefault="0013252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9F63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82E9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1EDA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74DA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9900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A6B9D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6557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8575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2617" w:rsidRPr="00022617" w14:paraId="7D2F48DC" w14:textId="77777777" w:rsidTr="00022617">
        <w:trPr>
          <w:trHeight w:val="299"/>
        </w:trPr>
        <w:tc>
          <w:tcPr>
            <w:tcW w:w="10114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38A67" w14:textId="77777777" w:rsidR="00132527" w:rsidRDefault="00022617" w:rsidP="00132527">
            <w:pPr>
              <w:spacing w:after="0" w:line="240" w:lineRule="auto"/>
              <w:ind w:right="-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orrelation between ADHD PRS, several thresholds, and CBCL syndrome scales </w:t>
            </w:r>
          </w:p>
          <w:p w14:paraId="11314905" w14:textId="77777777" w:rsidR="00022617" w:rsidRPr="00022617" w:rsidRDefault="00022617" w:rsidP="00132527">
            <w:pPr>
              <w:spacing w:after="0" w:line="240" w:lineRule="auto"/>
              <w:ind w:right="-292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 the ADHD/ASD</w:t>
            </w:r>
            <w:r w:rsidR="0013252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s</w:t>
            </w:r>
            <w:r w:rsidRPr="0002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mple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AEFC0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75A9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B739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F5F2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2617" w:rsidRPr="00022617" w14:paraId="73B51297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B1B2E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85E8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F916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98BC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B32AC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CA2C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E414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DB43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66E4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2617" w:rsidRPr="00022617" w14:paraId="3EB813AC" w14:textId="77777777" w:rsidTr="00022617">
        <w:trPr>
          <w:trHeight w:val="589"/>
        </w:trPr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71BED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DHD PRS t</w:t>
            </w:r>
            <w:r w:rsidR="0013252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h</w:t>
            </w:r>
            <w:r w:rsidRPr="0002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shold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170A52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xious Depressed</w:t>
            </w:r>
          </w:p>
        </w:tc>
        <w:tc>
          <w:tcPr>
            <w:tcW w:w="21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F3C09B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Withdrawn Depressed</w:t>
            </w:r>
          </w:p>
        </w:tc>
        <w:tc>
          <w:tcPr>
            <w:tcW w:w="1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30EBD4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matic complaints</w:t>
            </w:r>
          </w:p>
        </w:tc>
        <w:tc>
          <w:tcPr>
            <w:tcW w:w="2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D3DEAF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ocial problems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12C208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hought problems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AA7A4E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ttention problems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22F488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ule breaking behavior</w:t>
            </w:r>
          </w:p>
        </w:tc>
        <w:tc>
          <w:tcPr>
            <w:tcW w:w="1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0BB1FD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gressive behavior</w:t>
            </w:r>
          </w:p>
        </w:tc>
      </w:tr>
      <w:tr w:rsidR="00022617" w:rsidRPr="00022617" w14:paraId="78DAF8E6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8261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955D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(.857)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C742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83(.058)</w:t>
            </w:r>
          </w:p>
        </w:tc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0AD6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(.674)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A81B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1(.167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F105" w14:textId="63E97F24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(.774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2528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8(.688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F49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4(936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CA8F8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34(.442)</w:t>
            </w:r>
          </w:p>
        </w:tc>
      </w:tr>
      <w:tr w:rsidR="00022617" w:rsidRPr="00022617" w14:paraId="41519116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8259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4E4D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(.762)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9BC5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48(.268)</w:t>
            </w:r>
          </w:p>
        </w:tc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8618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(.463)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2309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1(.161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BB5A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1(.809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568C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3(.769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ED3C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6(.893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EEF5C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(.988)</w:t>
            </w:r>
          </w:p>
        </w:tc>
      </w:tr>
      <w:tr w:rsidR="00022617" w:rsidRPr="00022617" w14:paraId="44C11040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CBB6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F357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2(.964)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0B92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00(.022*)</w:t>
            </w:r>
          </w:p>
        </w:tc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DE5F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(.705)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9F94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3(.226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CC08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,046(.311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0B87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(.459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EB7F" w14:textId="51C4D252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3(</w:t>
            </w:r>
            <w:r w:rsidR="00D30E4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26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43C7B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(.291)</w:t>
            </w:r>
          </w:p>
        </w:tc>
      </w:tr>
      <w:tr w:rsidR="00022617" w:rsidRPr="00022617" w14:paraId="263D9C43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51B9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10451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5(.432)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76A8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9(.114)</w:t>
            </w:r>
          </w:p>
        </w:tc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0610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(.306)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D778B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5(.917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E045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2(.358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898F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3(.151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932A1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6(.129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11C0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3(.059)</w:t>
            </w:r>
          </w:p>
        </w:tc>
      </w:tr>
      <w:tr w:rsidR="00022617" w:rsidRPr="00022617" w14:paraId="5B7E088C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81F2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DEF5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(.460)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1FC4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8(.182)</w:t>
            </w:r>
          </w:p>
        </w:tc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5FA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4(.214)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AE25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5(.907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8F5E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7(.418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DF63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3(.095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DBCB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5(.137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B3EB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8(.075)</w:t>
            </w:r>
          </w:p>
        </w:tc>
      </w:tr>
      <w:tr w:rsidR="00022617" w:rsidRPr="00022617" w14:paraId="1E475697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ADC52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FA1F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(.393)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6A46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7(.192)</w:t>
            </w:r>
          </w:p>
        </w:tc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F8AA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5(.301)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67B4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5(.907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24FB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1(.370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7AB1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1(.105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930B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1(.105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1F66C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89(.044*)</w:t>
            </w:r>
          </w:p>
        </w:tc>
      </w:tr>
      <w:tr w:rsidR="00022617" w:rsidRPr="00022617" w14:paraId="2A376D7C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B207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81D8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9(.381)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2A5D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4(.217)</w:t>
            </w:r>
          </w:p>
        </w:tc>
        <w:tc>
          <w:tcPr>
            <w:tcW w:w="19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0509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0(.254)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D62D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(.941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6720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2(.357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E3F4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7(.124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03B8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1(.165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A240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6(.050)</w:t>
            </w:r>
          </w:p>
        </w:tc>
      </w:tr>
      <w:tr w:rsidR="00022617" w:rsidRPr="00022617" w14:paraId="3C1CDB32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FE7D1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D187C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1(.248)</w:t>
            </w:r>
          </w:p>
        </w:tc>
        <w:tc>
          <w:tcPr>
            <w:tcW w:w="213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4BE7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50(.251)</w:t>
            </w:r>
          </w:p>
        </w:tc>
        <w:tc>
          <w:tcPr>
            <w:tcW w:w="1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A453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5(.207)</w:t>
            </w:r>
          </w:p>
        </w:tc>
        <w:tc>
          <w:tcPr>
            <w:tcW w:w="20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1E1F6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(.747)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68417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6(.319)</w:t>
            </w:r>
          </w:p>
        </w:tc>
        <w:tc>
          <w:tcPr>
            <w:tcW w:w="1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64B83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0(.110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B9C4F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72(.099)</w:t>
            </w:r>
          </w:p>
        </w:tc>
        <w:tc>
          <w:tcPr>
            <w:tcW w:w="1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53A0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90(.041*)</w:t>
            </w:r>
          </w:p>
        </w:tc>
      </w:tr>
      <w:tr w:rsidR="00022617" w:rsidRPr="00022617" w14:paraId="2D5E247D" w14:textId="77777777" w:rsidTr="00022617">
        <w:trPr>
          <w:trHeight w:val="299"/>
        </w:trPr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DE3D" w14:textId="77777777" w:rsidR="00022617" w:rsidRPr="00022617" w:rsidRDefault="00022617" w:rsidP="0002261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922A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4474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DEE5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DF58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4F8E0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9545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677B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9DDC8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2617" w:rsidRPr="00022617" w14:paraId="391FEF09" w14:textId="77777777" w:rsidTr="00022617">
        <w:trPr>
          <w:trHeight w:val="299"/>
        </w:trPr>
        <w:tc>
          <w:tcPr>
            <w:tcW w:w="61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994B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in brackets: P-values: no multiple testing correction applied</w:t>
            </w: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8978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9569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CEA9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0A5A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FA2F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AE98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22617" w:rsidRPr="00022617" w14:paraId="2CFFD722" w14:textId="77777777" w:rsidTr="00022617">
        <w:trPr>
          <w:trHeight w:val="299"/>
        </w:trPr>
        <w:tc>
          <w:tcPr>
            <w:tcW w:w="40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02BD" w14:textId="77777777" w:rsidR="00022617" w:rsidRPr="00022617" w:rsidRDefault="00022617" w:rsidP="00132527">
            <w:pPr>
              <w:spacing w:after="0" w:line="240" w:lineRule="auto"/>
              <w:ind w:right="-155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0226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* correlated significantly at the .05 </w:t>
            </w:r>
            <w:r w:rsidR="0013252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le</w:t>
            </w:r>
            <w:r w:rsidRPr="0002261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vel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D7AA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</w:p>
        </w:tc>
        <w:tc>
          <w:tcPr>
            <w:tcW w:w="1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67C7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2106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B3F4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66A23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9A08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EC2A" w14:textId="77777777" w:rsidR="00022617" w:rsidRPr="00022617" w:rsidRDefault="00022617" w:rsidP="000226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6DECFEF4" w14:textId="77777777" w:rsidR="00B46A4F" w:rsidRDefault="00B46A4F">
      <w:bookmarkStart w:id="0" w:name="_GoBack"/>
      <w:bookmarkEnd w:id="0"/>
    </w:p>
    <w:sectPr w:rsidR="00B46A4F" w:rsidSect="000226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617"/>
    <w:rsid w:val="00022617"/>
    <w:rsid w:val="000D619C"/>
    <w:rsid w:val="00132527"/>
    <w:rsid w:val="00223868"/>
    <w:rsid w:val="00A32307"/>
    <w:rsid w:val="00B46A4F"/>
    <w:rsid w:val="00D30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BFD7E1F"/>
  <w15:chartTrackingRefBased/>
  <w15:docId w15:val="{413F0D46-9452-48AE-BFAF-9EEDFFDE5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71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a Jansen</dc:creator>
  <cp:keywords/>
  <dc:description/>
  <cp:lastModifiedBy>Arija Jansen</cp:lastModifiedBy>
  <cp:revision>3</cp:revision>
  <dcterms:created xsi:type="dcterms:W3CDTF">2019-07-17T13:02:00Z</dcterms:created>
  <dcterms:modified xsi:type="dcterms:W3CDTF">2019-07-17T13:02:00Z</dcterms:modified>
</cp:coreProperties>
</file>